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568" w:type="dxa"/>
        <w:tblInd w:w="-1251" w:type="dxa"/>
        <w:tblLook w:val="04A0" w:firstRow="1" w:lastRow="0" w:firstColumn="1" w:lastColumn="0" w:noHBand="0" w:noVBand="1"/>
      </w:tblPr>
      <w:tblGrid>
        <w:gridCol w:w="2375"/>
        <w:gridCol w:w="809"/>
        <w:gridCol w:w="551"/>
        <w:gridCol w:w="821"/>
        <w:gridCol w:w="607"/>
        <w:gridCol w:w="1368"/>
        <w:gridCol w:w="873"/>
        <w:gridCol w:w="551"/>
        <w:gridCol w:w="821"/>
        <w:gridCol w:w="607"/>
        <w:gridCol w:w="1411"/>
        <w:gridCol w:w="774"/>
      </w:tblGrid>
      <w:tr w:rsidR="00C50914" w:rsidRPr="00C50914" w:rsidTr="00C50914">
        <w:trPr>
          <w:trHeight w:val="258"/>
        </w:trPr>
        <w:tc>
          <w:tcPr>
            <w:tcW w:w="23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lBase</w:t>
            </w:r>
            <w:bookmarkStart w:id="0" w:name="_GoBack"/>
            <w:bookmarkEnd w:id="0"/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S</w:t>
            </w:r>
          </w:p>
        </w:tc>
        <w:tc>
          <w:tcPr>
            <w:tcW w:w="416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FS</w:t>
            </w:r>
          </w:p>
        </w:tc>
      </w:tr>
      <w:tr w:rsidR="00C50914" w:rsidRPr="00C50914" w:rsidTr="00C50914">
        <w:trPr>
          <w:trHeight w:val="270"/>
        </w:trPr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&gt;= 75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7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63-4·9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2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9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34-2·5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9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6-1·9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9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59-1·5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6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COG&gt;=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=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or 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2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14-0·4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·00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25-0·73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02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de AJCC M1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3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74-2·4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3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2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74-1·9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4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af</w:t>
            </w:r>
            <w:proofErr w:type="spellEnd"/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25-0·8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7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45-1·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22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ras</w:t>
            </w:r>
            <w:proofErr w:type="spellEnd"/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7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39-1·5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5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7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43-1·3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37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ain metastas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5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77-3·1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2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68-2·3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6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3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69-2·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72-2·1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5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DH/10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·06-1·1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·00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·01-1·06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02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trophils/Lymphocyt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95-1·1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4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92-1·09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91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D27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-1·1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06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98-1·07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29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D27 &gt; 100 U/m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·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62-2·0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·55-1·4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·64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(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0914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50914">
              <w:rPr>
                <w:rFonts w:ascii="Calibri" w:eastAsia="Times New Roman" w:hAnsi="Calibri" w:cs="Calibri"/>
                <w:color w:val="000000"/>
              </w:rPr>
              <w:t>1.01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(1 - 1.01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&gt;5 mg/m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(1.58 - 5.4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(1.41 - 3.93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C50914" w:rsidRPr="00C50914" w:rsidTr="00C50914">
        <w:trPr>
          <w:trHeight w:val="258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L-6&gt;10 </w:t>
            </w:r>
            <w:proofErr w:type="spellStart"/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C509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50914" w:rsidRPr="00C50914" w:rsidTr="00C50914">
        <w:trPr>
          <w:trHeight w:val="270"/>
        </w:trPr>
        <w:tc>
          <w:tcPr>
            <w:tcW w:w="23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(1.65 - 9.4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(1.29 - 6.3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0914" w:rsidRPr="00C50914" w:rsidRDefault="00C50914" w:rsidP="00C509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9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</w:tbl>
    <w:p w:rsidR="00067289" w:rsidRDefault="00067289" w:rsidP="00C50914"/>
    <w:p w:rsidR="00C50914" w:rsidRPr="00C50914" w:rsidRDefault="00C50914" w:rsidP="00C50914">
      <w:r>
        <w:rPr>
          <w:b/>
          <w:bCs/>
        </w:rPr>
        <w:t xml:space="preserve">Table EV3. </w:t>
      </w:r>
      <w:r w:rsidRPr="00C50914">
        <w:rPr>
          <w:b/>
          <w:bCs/>
        </w:rPr>
        <w:t xml:space="preserve">Clinical and biological variables in the prediction of OS and PFS in the </w:t>
      </w:r>
      <w:proofErr w:type="spellStart"/>
      <w:r w:rsidRPr="00C50914">
        <w:rPr>
          <w:b/>
          <w:bCs/>
        </w:rPr>
        <w:t>Melbase</w:t>
      </w:r>
      <w:proofErr w:type="spellEnd"/>
      <w:r w:rsidRPr="00C50914">
        <w:rPr>
          <w:b/>
          <w:bCs/>
        </w:rPr>
        <w:t xml:space="preserve"> cohort of melanoma patients treated by the combination therapy</w:t>
      </w:r>
    </w:p>
    <w:p w:rsidR="00C50914" w:rsidRPr="00C50914" w:rsidRDefault="00C50914" w:rsidP="00C50914">
      <w:r w:rsidRPr="00C50914">
        <w:t xml:space="preserve">The univariate Cox’s model Hazard Ratios (HRs) for OS and PFS and 95% confidence intervals of baseline clinical and biological variables. Concentration of sCD27 were either evaluated as a continuous variable or </w:t>
      </w:r>
      <w:proofErr w:type="spellStart"/>
      <w:r w:rsidRPr="00C50914">
        <w:t>dichomized</w:t>
      </w:r>
      <w:proofErr w:type="spellEnd"/>
      <w:r w:rsidRPr="00C50914">
        <w:t xml:space="preserve"> on the 100U/ml cut-off.  </w:t>
      </w:r>
      <w:proofErr w:type="spellStart"/>
      <w:r w:rsidRPr="00C50914">
        <w:rPr>
          <w:lang w:val="fr-FR"/>
        </w:rPr>
        <w:t>Two-sided</w:t>
      </w:r>
      <w:proofErr w:type="spellEnd"/>
      <w:r w:rsidRPr="00C50914">
        <w:rPr>
          <w:lang w:val="fr-FR"/>
        </w:rPr>
        <w:t xml:space="preserve"> </w:t>
      </w:r>
      <w:r w:rsidRPr="00C50914">
        <w:t>p &lt; 0.05 was considered significant.</w:t>
      </w:r>
    </w:p>
    <w:p w:rsidR="00C50914" w:rsidRPr="00C50914" w:rsidRDefault="00C50914" w:rsidP="00C50914"/>
    <w:sectPr w:rsidR="00C50914" w:rsidRPr="00C50914" w:rsidSect="005A1AEE">
      <w:pgSz w:w="11906" w:h="16838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14"/>
    <w:rsid w:val="00067289"/>
    <w:rsid w:val="005A1AEE"/>
    <w:rsid w:val="008808A0"/>
    <w:rsid w:val="00C5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6814E"/>
  <w15:chartTrackingRefBased/>
  <w15:docId w15:val="{2D1A32F3-CB79-42B0-972F-B386D4ED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Kuan Sam</dc:creator>
  <cp:keywords/>
  <dc:description/>
  <cp:lastModifiedBy>I Kuan Sam</cp:lastModifiedBy>
  <cp:revision>1</cp:revision>
  <dcterms:created xsi:type="dcterms:W3CDTF">2024-10-24T10:10:00Z</dcterms:created>
  <dcterms:modified xsi:type="dcterms:W3CDTF">2024-10-24T10:15:00Z</dcterms:modified>
</cp:coreProperties>
</file>